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60D5D" w14:textId="5E52AAB5" w:rsidR="00327CAB" w:rsidRDefault="008B4E91">
      <w:r>
        <w:t xml:space="preserve">Supplementary </w:t>
      </w:r>
      <w:r w:rsidR="00503650">
        <w:t xml:space="preserve">Appendix </w:t>
      </w:r>
      <w:r w:rsidR="00F44830">
        <w:t>2</w:t>
      </w:r>
      <w:r w:rsidR="00503650">
        <w:t>-</w:t>
      </w:r>
      <w:r w:rsidR="00975836">
        <w:t xml:space="preserve"> Quality assessment </w:t>
      </w:r>
      <w:r w:rsidR="00AB31D3" w:rsidRPr="00AB31D3">
        <w:t xml:space="preserve">of the included studies </w:t>
      </w:r>
      <w:r w:rsidR="00975836">
        <w:t>results</w:t>
      </w:r>
      <w:r w:rsidR="00B1471F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0"/>
        <w:gridCol w:w="3175"/>
        <w:gridCol w:w="2731"/>
      </w:tblGrid>
      <w:tr w:rsidR="00294FDA" w14:paraId="516BAF9F" w14:textId="2FA99882" w:rsidTr="00294FDA">
        <w:tc>
          <w:tcPr>
            <w:tcW w:w="3110" w:type="dxa"/>
          </w:tcPr>
          <w:p w14:paraId="3EF4DAB8" w14:textId="0F0C5F2D" w:rsidR="00294FDA" w:rsidRDefault="00294FDA">
            <w:r>
              <w:t xml:space="preserve">Study </w:t>
            </w:r>
          </w:p>
        </w:tc>
        <w:tc>
          <w:tcPr>
            <w:tcW w:w="3175" w:type="dxa"/>
          </w:tcPr>
          <w:p w14:paraId="52779A6A" w14:textId="501B9806" w:rsidR="00294FDA" w:rsidRDefault="00294FDA">
            <w:r>
              <w:t xml:space="preserve">Quality </w:t>
            </w:r>
          </w:p>
        </w:tc>
        <w:tc>
          <w:tcPr>
            <w:tcW w:w="2731" w:type="dxa"/>
          </w:tcPr>
          <w:p w14:paraId="184C6D86" w14:textId="5F4E46AC" w:rsidR="00294FDA" w:rsidRDefault="00AE02B2">
            <w:r>
              <w:t>Quality Appraisal tool</w:t>
            </w:r>
          </w:p>
        </w:tc>
      </w:tr>
      <w:tr w:rsidR="00294FDA" w14:paraId="24E97ECA" w14:textId="42645F91" w:rsidTr="00294FDA">
        <w:tc>
          <w:tcPr>
            <w:tcW w:w="3110" w:type="dxa"/>
          </w:tcPr>
          <w:p w14:paraId="2B3D3BCF" w14:textId="715AA8C3" w:rsidR="00294FDA" w:rsidRDefault="00294FDA">
            <w:r>
              <w:t>Mullins et al. [</w:t>
            </w:r>
            <w:r w:rsidR="00994834">
              <w:t>27</w:t>
            </w:r>
            <w:r>
              <w:t>]</w:t>
            </w:r>
          </w:p>
        </w:tc>
        <w:tc>
          <w:tcPr>
            <w:tcW w:w="3175" w:type="dxa"/>
          </w:tcPr>
          <w:p w14:paraId="672C2DE4" w14:textId="1B35F8FB" w:rsidR="00294FDA" w:rsidRDefault="00890573">
            <w:r>
              <w:t xml:space="preserve">Medium </w:t>
            </w:r>
          </w:p>
        </w:tc>
        <w:tc>
          <w:tcPr>
            <w:tcW w:w="2731" w:type="dxa"/>
          </w:tcPr>
          <w:p w14:paraId="1FB3223B" w14:textId="1A44B275" w:rsidR="00294FDA" w:rsidRDefault="008B223E">
            <w:r w:rsidRPr="008B223E">
              <w:t>JBI Critical Appraisal Checklist for Qualitative Research</w:t>
            </w:r>
            <w:r w:rsidR="00A9158A">
              <w:t xml:space="preserve"> (22)</w:t>
            </w:r>
          </w:p>
        </w:tc>
      </w:tr>
      <w:tr w:rsidR="00294FDA" w14:paraId="499D2190" w14:textId="48789E2C" w:rsidTr="00294FDA">
        <w:tc>
          <w:tcPr>
            <w:tcW w:w="3110" w:type="dxa"/>
          </w:tcPr>
          <w:p w14:paraId="2CB1C1A2" w14:textId="68814B07" w:rsidR="00294FDA" w:rsidRDefault="00294FDA">
            <w:r>
              <w:t xml:space="preserve">Burrows et al. </w:t>
            </w:r>
            <w:r w:rsidRPr="00A10514">
              <w:t>[</w:t>
            </w:r>
            <w:r w:rsidR="004A0FD5">
              <w:t>25</w:t>
            </w:r>
            <w:r w:rsidRPr="00A10514">
              <w:t>]</w:t>
            </w:r>
          </w:p>
        </w:tc>
        <w:tc>
          <w:tcPr>
            <w:tcW w:w="3175" w:type="dxa"/>
          </w:tcPr>
          <w:p w14:paraId="3A5E2ACF" w14:textId="14287631" w:rsidR="00294FDA" w:rsidRDefault="00294FDA">
            <w:r w:rsidRPr="00122982">
              <w:t xml:space="preserve">High </w:t>
            </w:r>
          </w:p>
        </w:tc>
        <w:tc>
          <w:tcPr>
            <w:tcW w:w="2731" w:type="dxa"/>
          </w:tcPr>
          <w:p w14:paraId="5658EB3B" w14:textId="7AA01616" w:rsidR="00294FDA" w:rsidRPr="00122982" w:rsidRDefault="00F520CC">
            <w:r w:rsidRPr="00F520CC">
              <w:t>MMAT Mixed Methods Appraisal Tool</w:t>
            </w:r>
            <w:r w:rsidR="00A9158A">
              <w:t xml:space="preserve"> (23)</w:t>
            </w:r>
          </w:p>
        </w:tc>
      </w:tr>
      <w:tr w:rsidR="00294FDA" w14:paraId="5262E237" w14:textId="0BA46F3E" w:rsidTr="00294FDA">
        <w:tc>
          <w:tcPr>
            <w:tcW w:w="3110" w:type="dxa"/>
          </w:tcPr>
          <w:p w14:paraId="2C1D6D67" w14:textId="4EBC2A70" w:rsidR="00294FDA" w:rsidRDefault="00294FDA">
            <w:r w:rsidRPr="00021014">
              <w:t>Wikström</w:t>
            </w:r>
            <w:r>
              <w:t xml:space="preserve"> et al. </w:t>
            </w:r>
            <w:r w:rsidRPr="00A10514">
              <w:t>[</w:t>
            </w:r>
            <w:r w:rsidR="002A7747">
              <w:t>28</w:t>
            </w:r>
            <w:r w:rsidRPr="00A10514">
              <w:t>]</w:t>
            </w:r>
          </w:p>
        </w:tc>
        <w:tc>
          <w:tcPr>
            <w:tcW w:w="3175" w:type="dxa"/>
          </w:tcPr>
          <w:p w14:paraId="7FFAC4F5" w14:textId="7F14463A" w:rsidR="00294FDA" w:rsidRDefault="00093187">
            <w:r>
              <w:t>M</w:t>
            </w:r>
            <w:r w:rsidR="00294FDA" w:rsidRPr="009A1A1B">
              <w:t>edium</w:t>
            </w:r>
          </w:p>
        </w:tc>
        <w:tc>
          <w:tcPr>
            <w:tcW w:w="2731" w:type="dxa"/>
          </w:tcPr>
          <w:p w14:paraId="3E4C4B9B" w14:textId="37A79DBF" w:rsidR="00294FDA" w:rsidRPr="009A1A1B" w:rsidRDefault="00CE42AE">
            <w:r w:rsidRPr="00CE42AE">
              <w:t>JBI Critical Appraisal Checklist for Qualitative Research</w:t>
            </w:r>
            <w:r w:rsidR="00A9158A">
              <w:t xml:space="preserve"> </w:t>
            </w:r>
            <w:r w:rsidR="00A9158A" w:rsidRPr="00A9158A">
              <w:t>(22)</w:t>
            </w:r>
          </w:p>
        </w:tc>
      </w:tr>
      <w:tr w:rsidR="00294FDA" w14:paraId="750D0D31" w14:textId="027C4201" w:rsidTr="00294FDA">
        <w:tc>
          <w:tcPr>
            <w:tcW w:w="3110" w:type="dxa"/>
          </w:tcPr>
          <w:p w14:paraId="368D3185" w14:textId="21D3A05F" w:rsidR="00294FDA" w:rsidRDefault="00294FDA">
            <w:r>
              <w:t xml:space="preserve">Cumming et al. </w:t>
            </w:r>
            <w:r w:rsidRPr="00A10514">
              <w:t>[</w:t>
            </w:r>
            <w:r w:rsidR="002A7747">
              <w:t>26</w:t>
            </w:r>
            <w:r w:rsidRPr="00A10514">
              <w:t>]</w:t>
            </w:r>
          </w:p>
        </w:tc>
        <w:tc>
          <w:tcPr>
            <w:tcW w:w="3175" w:type="dxa"/>
          </w:tcPr>
          <w:p w14:paraId="61B1977A" w14:textId="65EAB152" w:rsidR="00294FDA" w:rsidRDefault="00894DC1">
            <w:r>
              <w:t>L</w:t>
            </w:r>
            <w:r w:rsidR="00294FDA">
              <w:t>ow</w:t>
            </w:r>
          </w:p>
        </w:tc>
        <w:tc>
          <w:tcPr>
            <w:tcW w:w="2731" w:type="dxa"/>
          </w:tcPr>
          <w:p w14:paraId="73FCDD21" w14:textId="2D12B2B2" w:rsidR="00294FDA" w:rsidRDefault="00CE42AE">
            <w:r w:rsidRPr="00CE42AE">
              <w:t>JBI Critical Appraisal Checklist for Qualitative Research</w:t>
            </w:r>
            <w:r w:rsidR="00A9158A">
              <w:t xml:space="preserve"> </w:t>
            </w:r>
            <w:r w:rsidR="00A9158A" w:rsidRPr="00A9158A">
              <w:t>(22)</w:t>
            </w:r>
          </w:p>
        </w:tc>
      </w:tr>
      <w:tr w:rsidR="00294FDA" w14:paraId="1BCC40CC" w14:textId="1E581BA8" w:rsidTr="00294FDA">
        <w:tc>
          <w:tcPr>
            <w:tcW w:w="3110" w:type="dxa"/>
          </w:tcPr>
          <w:p w14:paraId="10C003E5" w14:textId="328F0418" w:rsidR="00294FDA" w:rsidRDefault="00294FDA">
            <w:r>
              <w:t xml:space="preserve">Rodriguez et al. </w:t>
            </w:r>
            <w:r w:rsidRPr="00A10514">
              <w:t>[</w:t>
            </w:r>
            <w:r w:rsidR="004A0FD5">
              <w:t>9</w:t>
            </w:r>
            <w:r w:rsidRPr="00A10514">
              <w:t>]</w:t>
            </w:r>
          </w:p>
        </w:tc>
        <w:tc>
          <w:tcPr>
            <w:tcW w:w="3175" w:type="dxa"/>
          </w:tcPr>
          <w:p w14:paraId="31621BAB" w14:textId="34272498" w:rsidR="00294FDA" w:rsidRDefault="008554EC">
            <w:r>
              <w:t>High</w:t>
            </w:r>
          </w:p>
        </w:tc>
        <w:tc>
          <w:tcPr>
            <w:tcW w:w="2731" w:type="dxa"/>
          </w:tcPr>
          <w:p w14:paraId="3529B341" w14:textId="54508682" w:rsidR="00294FDA" w:rsidRDefault="00CE42AE">
            <w:r w:rsidRPr="00CE42AE">
              <w:t>JBI Critical Appraisal Checklist for Qualitative Research</w:t>
            </w:r>
            <w:r w:rsidR="00A9158A">
              <w:t xml:space="preserve"> </w:t>
            </w:r>
            <w:r w:rsidR="00A9158A" w:rsidRPr="00A9158A">
              <w:t>(22)</w:t>
            </w:r>
          </w:p>
        </w:tc>
      </w:tr>
    </w:tbl>
    <w:p w14:paraId="190D69C5" w14:textId="77777777" w:rsidR="00B83470" w:rsidRDefault="00B83470"/>
    <w:sectPr w:rsidR="00B834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C197C"/>
    <w:multiLevelType w:val="hybridMultilevel"/>
    <w:tmpl w:val="56B61DE0"/>
    <w:lvl w:ilvl="0" w:tplc="F392F09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736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BA3"/>
    <w:rsid w:val="00021014"/>
    <w:rsid w:val="000540E0"/>
    <w:rsid w:val="00093187"/>
    <w:rsid w:val="000A37CF"/>
    <w:rsid w:val="001012C8"/>
    <w:rsid w:val="00122982"/>
    <w:rsid w:val="00141103"/>
    <w:rsid w:val="001961E7"/>
    <w:rsid w:val="001E58DD"/>
    <w:rsid w:val="00222F39"/>
    <w:rsid w:val="00270CE3"/>
    <w:rsid w:val="00294FDA"/>
    <w:rsid w:val="002A7747"/>
    <w:rsid w:val="00300870"/>
    <w:rsid w:val="00327CAB"/>
    <w:rsid w:val="003750D2"/>
    <w:rsid w:val="00381879"/>
    <w:rsid w:val="003E77D6"/>
    <w:rsid w:val="004525B0"/>
    <w:rsid w:val="00490385"/>
    <w:rsid w:val="004A0FD5"/>
    <w:rsid w:val="004B3A50"/>
    <w:rsid w:val="004D7B9C"/>
    <w:rsid w:val="004E0B61"/>
    <w:rsid w:val="00503650"/>
    <w:rsid w:val="005450DC"/>
    <w:rsid w:val="005A0EFF"/>
    <w:rsid w:val="005D5084"/>
    <w:rsid w:val="005F7522"/>
    <w:rsid w:val="0066526D"/>
    <w:rsid w:val="006D246A"/>
    <w:rsid w:val="006E6797"/>
    <w:rsid w:val="00782F4D"/>
    <w:rsid w:val="0079299C"/>
    <w:rsid w:val="00823261"/>
    <w:rsid w:val="008554EC"/>
    <w:rsid w:val="00855BA3"/>
    <w:rsid w:val="00890573"/>
    <w:rsid w:val="00894DC1"/>
    <w:rsid w:val="008B223E"/>
    <w:rsid w:val="008B4E91"/>
    <w:rsid w:val="008C21B0"/>
    <w:rsid w:val="008D3BFD"/>
    <w:rsid w:val="00915FCC"/>
    <w:rsid w:val="00955B6E"/>
    <w:rsid w:val="009736AA"/>
    <w:rsid w:val="00975836"/>
    <w:rsid w:val="00994834"/>
    <w:rsid w:val="009A1A1B"/>
    <w:rsid w:val="009B1AEC"/>
    <w:rsid w:val="00A0174E"/>
    <w:rsid w:val="00A10514"/>
    <w:rsid w:val="00A143EE"/>
    <w:rsid w:val="00A53BF9"/>
    <w:rsid w:val="00A9158A"/>
    <w:rsid w:val="00AA2E7F"/>
    <w:rsid w:val="00AA5039"/>
    <w:rsid w:val="00AB31D3"/>
    <w:rsid w:val="00AC75AC"/>
    <w:rsid w:val="00AE02B2"/>
    <w:rsid w:val="00B1471F"/>
    <w:rsid w:val="00B52D1F"/>
    <w:rsid w:val="00B73AF8"/>
    <w:rsid w:val="00B83470"/>
    <w:rsid w:val="00C62C73"/>
    <w:rsid w:val="00CE42AE"/>
    <w:rsid w:val="00D86427"/>
    <w:rsid w:val="00E14C7D"/>
    <w:rsid w:val="00E86538"/>
    <w:rsid w:val="00EC5087"/>
    <w:rsid w:val="00F22CA8"/>
    <w:rsid w:val="00F44830"/>
    <w:rsid w:val="00F51B40"/>
    <w:rsid w:val="00F520CC"/>
    <w:rsid w:val="00F67DBF"/>
    <w:rsid w:val="00F809F7"/>
    <w:rsid w:val="00FE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011BA"/>
  <w15:chartTrackingRefBased/>
  <w15:docId w15:val="{54388A52-0EE8-4417-B506-E1EC6A949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36A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36A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E0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3B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odriguez (Staff)</dc:creator>
  <cp:keywords/>
  <dc:description/>
  <cp:lastModifiedBy>Andrea Rodriguez (Staff)</cp:lastModifiedBy>
  <cp:revision>76</cp:revision>
  <dcterms:created xsi:type="dcterms:W3CDTF">2024-01-24T17:10:00Z</dcterms:created>
  <dcterms:modified xsi:type="dcterms:W3CDTF">2024-02-18T21:37:00Z</dcterms:modified>
</cp:coreProperties>
</file>